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8E6228" w14:textId="70D9342A" w:rsidR="00A36927" w:rsidRDefault="007B6AA8">
      <w:pPr>
        <w:tabs>
          <w:tab w:val="left" w:pos="259"/>
        </w:tabs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Supplementary Table 3</w:t>
      </w:r>
      <w:r w:rsidR="00000000">
        <w:rPr>
          <w:rFonts w:ascii="Times New Roman" w:hAnsi="Times New Roman" w:cs="Times New Roman"/>
          <w:b/>
          <w:bCs/>
          <w:sz w:val="18"/>
          <w:szCs w:val="18"/>
        </w:rPr>
        <w:t xml:space="preserve">. Bias risk assessments for selected studies. </w:t>
      </w:r>
      <w:r w:rsidR="00000000">
        <w:rPr>
          <w:rFonts w:ascii="Times New Roman" w:hAnsi="Times New Roman" w:cs="Times New Roman"/>
          <w:sz w:val="18"/>
          <w:szCs w:val="18"/>
        </w:rPr>
        <w:t>A; Passed peer review. B; Followed randomness principles. C; Blinding was adopted. D; Sample size calculated. E; Complied with animal welfare regulations. F; Declared a conflict of interest</w:t>
      </w:r>
    </w:p>
    <w:tbl>
      <w:tblPr>
        <w:tblW w:w="4210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6"/>
        <w:gridCol w:w="584"/>
        <w:gridCol w:w="613"/>
        <w:gridCol w:w="600"/>
        <w:gridCol w:w="600"/>
        <w:gridCol w:w="637"/>
        <w:gridCol w:w="650"/>
      </w:tblGrid>
      <w:tr w:rsidR="00A36927" w14:paraId="065AC9B8" w14:textId="77777777">
        <w:trPr>
          <w:trHeight w:val="300"/>
        </w:trPr>
        <w:tc>
          <w:tcPr>
            <w:tcW w:w="526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E1159B" w14:textId="77777777" w:rsidR="00A36927" w:rsidRDefault="0000000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.</w:t>
            </w:r>
          </w:p>
        </w:tc>
        <w:tc>
          <w:tcPr>
            <w:tcW w:w="5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2642EF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6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6E084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B </w:t>
            </w:r>
          </w:p>
        </w:tc>
        <w:tc>
          <w:tcPr>
            <w:tcW w:w="6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C70326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6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2099E3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</w:t>
            </w:r>
          </w:p>
        </w:tc>
        <w:tc>
          <w:tcPr>
            <w:tcW w:w="6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DC266F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</w:t>
            </w:r>
          </w:p>
        </w:tc>
        <w:tc>
          <w:tcPr>
            <w:tcW w:w="65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49C669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</w:tr>
      <w:tr w:rsidR="00A36927" w14:paraId="69F53339" w14:textId="77777777">
        <w:trPr>
          <w:trHeight w:val="300"/>
        </w:trPr>
        <w:tc>
          <w:tcPr>
            <w:tcW w:w="52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B2FB3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D6749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790BB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C41C3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FEC1C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85AEA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9A0D715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4B328E63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0B794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FB264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0A1D3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64C4D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1A4F2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9EE3E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8F182BE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41B029E0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719F5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6A4CA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50AE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668EA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C9FE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99A98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95C33F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</w:tr>
      <w:tr w:rsidR="00A36927" w14:paraId="358FA98A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1D29B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C1ACC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5899D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1434D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6E5C9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B1AEB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EB59747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4D43B6E9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15B09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43C04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1B200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6B5FE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28589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C297D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9AE41B9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2483219A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A3C93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D71F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6EA82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ADEB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5D00D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B7F23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FD1EA27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7F8C625D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DFF0D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EBA1A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81C2F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60494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2D7BC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CA2E7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EB06E44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</w:tr>
      <w:tr w:rsidR="00A36927" w14:paraId="40A1A1F2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FEABE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AF974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39429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BAECA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E1508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2E565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F042C9D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50403062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54E37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441FF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1C954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6258D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6ED0A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689F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B8CC6BB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</w:tr>
      <w:tr w:rsidR="00A36927" w14:paraId="5599C4D3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67C58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380F7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4366C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FDAA6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D6168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6EC86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9BA25B3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</w:tr>
      <w:tr w:rsidR="00A36927" w14:paraId="2BDE5C64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AD0B5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A8BC2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C80EB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1802C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21D1F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C9095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427DA0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7406B1B7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48D64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FBCE2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33DEF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0B99F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54A88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DC9AD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396E20A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</w:tr>
      <w:tr w:rsidR="00A36927" w14:paraId="5CD7348E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8BF4A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E11CE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18FC8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53B02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FE9EF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3A4D8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83CD3E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1CFFDDC3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5C228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40BB4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A54F8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11C4D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564B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6714A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83C89AF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62869B20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27E6A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76F6A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89B0B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5A523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2D9CC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79810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9778E3D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4BB0A974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A6A28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0E2B8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D4E18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2B145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C376A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EE28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AD21770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</w:tr>
      <w:tr w:rsidR="00A36927" w14:paraId="2F1667D1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4AE46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B602B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A05D7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A4696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5F516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8082E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FC30E9B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4B0F5D74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9E1D0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D0030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EBE26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CF0F7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333E3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19C4D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7042E02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7FE526A4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7FD0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66C6D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B60B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5A23C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D8EAB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4325A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5FA0500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78367466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593A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D7B3C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DB154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E214E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70146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0229C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3E14914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</w:tr>
      <w:tr w:rsidR="00A36927" w14:paraId="192E9A03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B87C9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ACC45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86DC8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A44D5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57513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27E7F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04871D6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</w:tr>
      <w:tr w:rsidR="00A36927" w14:paraId="3D356882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BF976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2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F5AA7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2BA0D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485EF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B21B7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65400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86AD469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36480649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9C383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3FE32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862AC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8104C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AEBDC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31DF4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6A6CE60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43AEF8A7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36295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83803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9D645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60E8F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D74AF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154C4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A759C07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55504114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7A569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C1D82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53A7B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6F6EC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D43EC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50AB9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29F8EED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68AF2BDC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67700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00EF7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BD7D0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154CB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4E652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670AF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EDDBFBF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56012948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7FF0C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5670E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0F97C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11B75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CBF12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F034D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C986248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71A4FB2D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C7A6E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A5E4C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B2437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C24BD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5D3A2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94E04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228E63E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5E583568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4FCA9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FD2E3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89BE2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D4D96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6B825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F6F90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DAFF45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5F987EF9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7511D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3D48A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B4DF7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76C99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BA704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E45A7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3579D28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0868286F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E93E8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AFD49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E363B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E142A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BDC12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1463A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36A329C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72CDE1CC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7BA5F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938F5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E95CD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F6A6F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887FA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E4EFA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F84FA0E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5791FC53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9A639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40E7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6842D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9CE70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7A6C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951A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19A6E70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</w:tr>
      <w:tr w:rsidR="00A36927" w14:paraId="7C9451BC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FF00E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4F78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BF190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4EEEF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C454A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9226C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BCBCB05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</w:tr>
      <w:tr w:rsidR="00A36927" w14:paraId="012FB2BE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72AF3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77F55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A9F4C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8971B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C1ED6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350A9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B0C03DF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</w:tr>
      <w:tr w:rsidR="00A36927" w14:paraId="0FB18811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55354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F4887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8951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63BC8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04F30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7EF65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E9FE372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5C03BBE8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755DF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8F674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25FA3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B9C72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FB7D4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AA8CF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8DD05DA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53D55F5F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48E1F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E112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1BEE9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9F2FA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0FBD3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0C096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ECA53CC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</w:tr>
      <w:tr w:rsidR="00A36927" w14:paraId="0DFEAAD9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FA748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72B64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B8A60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A7F46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FD41F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1AC76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181B8BE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425C8FA3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DCBF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E0DBA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4C396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ACE2D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C01F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58B65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728BA35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5228B01B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B57B9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8A778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C3A26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A3814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EFD2B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F8DE0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1777E6D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000FDF6F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42D25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F930B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4806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23A73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5D907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270D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7070C43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0560142C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01E86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8B13A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34B38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90883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4B4DE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A790E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4726980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</w:tr>
      <w:tr w:rsidR="00A36927" w14:paraId="4720D74A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FF42B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6292C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BF4D9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BD929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95E03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48464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3A7E9E2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45E0C662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E95B2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BB58C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B6920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1F32F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2D0FF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8880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867BBA2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0378E30F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95934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4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B3BFB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D9919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7C7F9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1342C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4BB29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F0B104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49074FE7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BB057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1ED04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1EEA6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0519E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F89B5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AB935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1122EB2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2B8646AB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A3FE4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160A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45092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62346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8A572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F8E88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AC7DFB7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71443CC8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F4300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2A7A3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6829E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EDA5D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850FF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071F5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924383B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613809F8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F8A9B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FDF83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22718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CA00B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61E1F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5608C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8F7AF4C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21192BAD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1F67A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FE2B7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9D8B5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F7B0A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40B4F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0B09F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AFF89F9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1A3CC10C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FFE1D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5368E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EE383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E993C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BD642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42E44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40B55E9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</w:tr>
      <w:tr w:rsidR="00A36927" w14:paraId="0CC440C4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68A20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11ECA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2D6E0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7E997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8F32A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2EFEE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869D465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1DC9E62F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4648B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78CF0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324C3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7814F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EA58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3B7D9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3FA5C8C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55BD363F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FC71C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417B0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A60E7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F095A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BEDD3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0EEE4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C7304E8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0DEDAB34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2CD2A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26B5D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DBF98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9DB26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3E36B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594BA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7B867C3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4DB82320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7F4C4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8E1C0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0C8BB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DEB47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FC0CD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A5DAF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D392B0B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6D2B21C3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621F4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3D7DC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E7314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F2399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F5E4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0EB9C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5E1F62B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7553087C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8F2AA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BE3B4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C386D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C6C7C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D668A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FE4AB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E84176E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253B0B9B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76CE3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95124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29D76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EE019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C34ED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DD023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691DA4F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6E74AB80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4F8D2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5A39B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9BCB6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FF054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617C7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0DC34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FDC13AC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</w:tr>
      <w:tr w:rsidR="00A36927" w14:paraId="647E439D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A61BC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C9E57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24C84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1053A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2DD93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1F816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3EF2FE9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</w:tr>
      <w:tr w:rsidR="00A36927" w14:paraId="7AEF41F8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A0DE7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D4690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584A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8F298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F883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A9D43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CCF3963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</w:tr>
      <w:tr w:rsidR="00A36927" w14:paraId="171937FB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7E2EB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381D5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6D184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562BC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0A779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D0C95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7F8860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72104482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A3E93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E7013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A323A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5E6FA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0DE2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DA81A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B1AC383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19D51E01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373F6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5AB85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BD684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F9378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6728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DFDFB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4139A56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33D75795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78AD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F5DDD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C932C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5501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382B5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27028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4A82ADC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30ECF9BD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0BE77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B35A8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ED362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AE53F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C64CB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7FDE6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D729654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</w:tr>
      <w:tr w:rsidR="00A36927" w14:paraId="5B376B79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26610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72876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8C958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B908A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21E15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731E9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5882EA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</w:tr>
      <w:tr w:rsidR="00A36927" w14:paraId="7AB69822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1F426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7B9D5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5303E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BBBCE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86F74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9F1CB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60B69A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022D4DAB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59178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86C64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EE59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3A80F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30CF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EAE7B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AFAD917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58BCA4F3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0D08A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C44CA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E5ADD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1E5CA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6BB68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998E9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3B00A2A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1BD5BBAD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92D34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E3B5D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EBA68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EFF89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5BA94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51B9B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FADAE2F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6277A230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3A84A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F662A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94880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D0655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2BCAB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0DCBC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70D4E9E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48454D59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BD435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F4A3A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3586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3CB15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BB9F2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CE612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5083FFE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6A8CCA30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F082C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ABE69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7E7B8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76930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0354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AC83F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B73CB63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56A4E6EA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1A4DD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ACCBB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A467B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F3CC4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C31A5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B56C5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236E0CF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</w:tr>
      <w:tr w:rsidR="00A36927" w14:paraId="008555A7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057B9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30D8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D85B6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5B426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4BB9A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E7282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C7824BC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03E0CD06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37A14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77BB2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526FD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CF5A2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5C9F6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26086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EC56FEA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16EC39F4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562A4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38AE7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AA916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DED5C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0500E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1DBAE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31BCBAD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153CC70C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4E288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A2A3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4A556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F6E20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29B36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83086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B89753F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162D5033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006C6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2692E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CDC9B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2352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92E9A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8D4AA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65FFA7C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168032BB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A5255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BEC65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EE108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12895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5DCB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15652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4C6A86B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</w:tr>
      <w:tr w:rsidR="00A36927" w14:paraId="0C5D37AF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E9E1B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BF98C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66023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93F9D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86C34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78CC5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47D48C9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00FD0A27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33397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3F31B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A0814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16782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5A17D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EDB64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F001CFD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</w:tr>
      <w:tr w:rsidR="00A36927" w14:paraId="51241A94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6DD76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52E7E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F32F7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EA5DE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57312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EC837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7066F9C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53E256A5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7E2CD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AA34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00F2A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2A474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188F0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F97E2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89B9B9B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47673E8A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D9E3F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E8C03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B8539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D8F37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FA564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BA6A3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F01370E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3D6971C3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957E5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350C7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FAECE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B640A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83C22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9AE47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7072D3D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2A7E9B7E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3B109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847F8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92A37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3C71C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4AA5C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2BD76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DF44CDF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09BBC76C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30E97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9D75D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7233D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D4EF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32E49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4D9C0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A1C12F3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</w:tr>
      <w:tr w:rsidR="00A36927" w14:paraId="27F8EEBB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763ED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EDEE9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21BEA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22018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FAACD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FA42D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9DA57C5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223C9CDD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92CD7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3CBB3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59C45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22BD9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2DE49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D27CE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4D7D210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1B1DD73C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59DE9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6C535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1C443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5CAAD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F661C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EFC47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DAD183F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7F23015A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E8403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67263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22E2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F0B4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B5868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9D4C7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3723706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</w:tr>
      <w:tr w:rsidR="00A36927" w14:paraId="3A4816A1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E509A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1C018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D5FB4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7E98B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EC036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52E6E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1D7D535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58B8F9B3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FA92E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09C07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FA45D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F9988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EC9D7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E6479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8D1A49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60125577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E8BC7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A2810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92DED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6A4B8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C55E4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29484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2A24BDE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6BCEABD1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BFA54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4291B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1BF79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143FB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5C253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3774A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E70948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108F079E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88CDD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78CE2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B20AD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BF82F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3874D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FB00C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E558C2E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01168ACF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2425B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A2907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663A7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952E5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3F10E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50B39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0811856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</w:tr>
      <w:tr w:rsidR="00A36927" w14:paraId="64459688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3D9C3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A4D92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03487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17D90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8BD96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05F90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C7F3B1B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3366554E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14B7C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DE52E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1C885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8D85D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E3764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F7CDD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2CE66F3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0CE88A6A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52894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FE165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3B8A0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B7CBC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1335F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B9798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D374C55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30A72FD1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3D76A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2298A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DB5C6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7A1B5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B104E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01555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272D22C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</w:tr>
      <w:tr w:rsidR="00A36927" w14:paraId="5D1D53AC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86E0F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6BEBE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375CE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B5C87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F079A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1821C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C2391C9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</w:tr>
      <w:tr w:rsidR="00A36927" w14:paraId="67C31876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5D35F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0A82E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60482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C7A1E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3C014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F840C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536F20F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697C24C1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98E39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32D7C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4B5B7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FD8FF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29B3E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5F1A2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E95BBB8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</w:tr>
      <w:tr w:rsidR="00A36927" w14:paraId="365B578B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40FBD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965DB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134E7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19FF0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77268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4A6C7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507B90C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</w:tr>
      <w:tr w:rsidR="00A36927" w14:paraId="7654F9CA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1DD7E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F9C5C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59412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FDF13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5A2D6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0CDB0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A8F6F43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</w:tr>
      <w:tr w:rsidR="00A36927" w14:paraId="60E80553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02A77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70F77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1447C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FF33B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B4DD2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0320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5D4934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25265B18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D6DB6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3353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6BB1F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EE349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C82C3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E6B26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233BB44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750A1C9E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28F4D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3165F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FC552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B7635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B171D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0571E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166BCB2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71552B76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05665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B3F9E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94D23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A75C2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6300A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C6C88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9798A7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78E8E24D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6C5D3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59B08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0AEE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599EE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C1A60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126C8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9E16B28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</w:tr>
      <w:tr w:rsidR="00A36927" w14:paraId="0C6C1680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E6882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70E8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23625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B5C3C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B0396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A880D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A71AE4A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11BB743C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D64B6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ED63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266D9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1C0D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2D238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339A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4C47F9D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</w:tr>
      <w:tr w:rsidR="00A36927" w14:paraId="40BBCCFE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B7598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241E9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1AB28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38657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D7A34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08E29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CB9B15F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3763F632" w14:textId="77777777">
        <w:trPr>
          <w:trHeight w:val="300"/>
        </w:trPr>
        <w:tc>
          <w:tcPr>
            <w:tcW w:w="52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91EDC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B7326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FF68C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466A4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AACE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4C7C6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E40798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  <w:tr w:rsidR="00A36927" w14:paraId="7620C07A" w14:textId="77777777">
        <w:trPr>
          <w:trHeight w:val="300"/>
        </w:trPr>
        <w:tc>
          <w:tcPr>
            <w:tcW w:w="52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7E432E63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0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D2DDF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A38CC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2BD941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88D778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×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81AC40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  <w:tc>
          <w:tcPr>
            <w:tcW w:w="65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57C3272B" w14:textId="77777777" w:rsidR="00A36927" w:rsidRDefault="00000000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√</w:t>
            </w:r>
          </w:p>
        </w:tc>
      </w:tr>
    </w:tbl>
    <w:p w14:paraId="3BA1F7BE" w14:textId="77777777" w:rsidR="00A36927" w:rsidRDefault="00A36927"/>
    <w:sectPr w:rsidR="00A3692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TNlNjNkMjVjNjk0YTYxY2RhZmYyOGU3NjY4NmRiNGUifQ=="/>
  </w:docVars>
  <w:rsids>
    <w:rsidRoot w:val="00A36927"/>
    <w:rsid w:val="007B6AA8"/>
    <w:rsid w:val="00A36927"/>
    <w:rsid w:val="00E82193"/>
    <w:rsid w:val="426E6AF1"/>
    <w:rsid w:val="45BA683A"/>
    <w:rsid w:val="64191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7FD31D"/>
  <w15:docId w15:val="{99142812-2764-4758-A674-8E41E5B0C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9</Words>
  <Characters>1879</Characters>
  <Application>Microsoft Office Word</Application>
  <DocSecurity>0</DocSecurity>
  <Lines>15</Lines>
  <Paragraphs>4</Paragraphs>
  <ScaleCrop>false</ScaleCrop>
  <Company/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</dc:creator>
  <cp:lastModifiedBy>Francesca Brentegani</cp:lastModifiedBy>
  <cp:revision>3</cp:revision>
  <dcterms:created xsi:type="dcterms:W3CDTF">2024-05-09T03:13:00Z</dcterms:created>
  <dcterms:modified xsi:type="dcterms:W3CDTF">2024-07-26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D53BF59E92F54C4C98443E1C25BC1693_12</vt:lpwstr>
  </property>
</Properties>
</file>